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CA"/>
        </w:rPr>
        <w:t>Figure 1-1:</w:t>
      </w:r>
      <w:r>
        <w:rPr>
          <w:rFonts w:eastAsia="Times New Roman" w:cs="Times New Roman" w:ascii="Times New Roman" w:hAnsi="Times New Roman"/>
          <w:color w:val="000000"/>
          <w:u w:val="single"/>
          <w:lang w:val="en-CA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CA"/>
        </w:rPr>
        <w:t>Freezing behavior during fear conditioning intervals in NB and LB offspring.</w:t>
      </w:r>
    </w:p>
    <w:tbl>
      <w:tblPr>
        <w:tblW w:w="8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45"/>
        <w:gridCol w:w="1650"/>
        <w:gridCol w:w="1635"/>
        <w:gridCol w:w="239"/>
        <w:gridCol w:w="1647"/>
        <w:gridCol w:w="1635"/>
      </w:tblGrid>
      <w:tr>
        <w:trPr>
          <w:trHeight w:val="300" w:hRule="atLeast"/>
        </w:trPr>
        <w:tc>
          <w:tcPr>
            <w:tcW w:w="1470" w:type="dxa"/>
            <w:vMerge w:val="restart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Freezing behavior (%)</w:t>
            </w:r>
          </w:p>
        </w:tc>
        <w:tc>
          <w:tcPr>
            <w:tcW w:w="3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fr-CA"/>
              </w:rPr>
              <w:t>Adult Male*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Adult Female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0" w:type="dxa"/>
            <w:vMerge w:val="continue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3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NB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LB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NB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LB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1</w:t>
            </w:r>
          </w:p>
        </w:tc>
        <w:tc>
          <w:tcPr>
            <w:tcW w:w="3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3.51±6.15</w:t>
            </w:r>
          </w:p>
        </w:tc>
        <w:tc>
          <w:tcPr>
            <w:tcW w:w="16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0.51±6.97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38.82±9.47</w:t>
            </w:r>
          </w:p>
        </w:tc>
        <w:tc>
          <w:tcPr>
            <w:tcW w:w="16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34.13±6.17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2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5.92±7.3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4.17±6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6.68±10.1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4.42±6.36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3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9.61±5.2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81.20±3.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0.42±7.1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2.92±4.89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4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4.28±8.2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6.43±7.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6.24±11.0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6.46±5.88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5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9.71±7.5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5.06±7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8.63±5.8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2.16±5.1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6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0.96±5.1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6.71±7.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3.88±6.7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1.81±5.87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7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5.10±10.0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9.93±7.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2.87±7.9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4.51±7.8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8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8.28±5.5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9.62±4.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6.77±6.3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9.57±5.7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9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4.56±8.1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6.50±7.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0.58±6.3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9.63±6.96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10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0.36±8.3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4.08±6.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3.06±8.8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3.02±5.1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8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Pre-adolescent Male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Pre-adolescent Female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NB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LB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NB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LB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1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2.29±6.82</w:t>
            </w:r>
          </w:p>
        </w:tc>
        <w:tc>
          <w:tcPr>
            <w:tcW w:w="16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36.70±6.09</w:t>
            </w:r>
          </w:p>
        </w:tc>
        <w:tc>
          <w:tcPr>
            <w:tcW w:w="2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32.86±4.45</w:t>
            </w:r>
          </w:p>
        </w:tc>
        <w:tc>
          <w:tcPr>
            <w:tcW w:w="16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35.74±9.4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2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0.19±9.3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6.19±6.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2.22±10.5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3.22±5.5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3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3.35±7.5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2.01±6.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0.26±10.5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9.12±7.8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4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0.90±10.1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8.19±8.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4.32±9.8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2.07±9.9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5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5.64±7.6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7.65±8.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2.53±9.5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7.25±7.30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6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9.07±7.0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1.58±8.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4.62±7.3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6.05±5.28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7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3.49±9.2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1.69±8.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2.55±10.3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0.77±9.8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8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7.15±5.1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3.62±6.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1.40±5.0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74.63±5.67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9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7.33±7.4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9.62±10.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41.90±8.6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1.19±10.06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Interval 10</w:t>
            </w:r>
          </w:p>
        </w:tc>
        <w:tc>
          <w:tcPr>
            <w:tcW w:w="3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4.69±7.69</w:t>
            </w:r>
          </w:p>
        </w:tc>
        <w:tc>
          <w:tcPr>
            <w:tcW w:w="16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0.18±8.41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4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60.13±7.30</w:t>
            </w:r>
          </w:p>
        </w:tc>
        <w:tc>
          <w:tcPr>
            <w:tcW w:w="163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56.24±8.74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CA"/>
              </w:rPr>
              <w:t>* p &lt; 0.05      NB vs LB</w:t>
            </w:r>
          </w:p>
        </w:tc>
        <w:tc>
          <w:tcPr>
            <w:tcW w:w="1995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886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63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  <w:lang w:val="fr-CA"/>
        </w:rPr>
      </w:pPr>
      <w:r>
        <w:rPr>
          <w:rFonts w:eastAsia="Times New Roman" w:cs="Times New Roman" w:ascii="Times New Roman" w:hAnsi="Times New Roman"/>
          <w:color w:val="000000"/>
          <w:lang w:val="fr-CA"/>
        </w:rPr>
      </w:r>
    </w:p>
    <w:p>
      <w:pPr>
        <w:pStyle w:val="Normal"/>
        <w:spacing w:lineRule="auto" w:line="480" w:before="0" w:after="160"/>
        <w:jc w:val="both"/>
        <w:rPr/>
      </w:pPr>
      <w:r>
        <w:rPr>
          <w:rFonts w:eastAsia="Times New Roman" w:cs="Times New Roman" w:ascii="Times New Roman" w:hAnsi="Times New Roman"/>
          <w:color w:val="000000"/>
          <w:lang w:val="en-CA"/>
        </w:rPr>
        <w:t xml:space="preserve">Percentage of freezing time across ten tone-shock intervals during in vivo microdialysis in adult male, adult female, pre-adolescent male, and pre-adolescent female offspring. Two-way ANOVAs were conducted with bedding condition as a between-subject factor and interval as a within-subject factor. Fear conditioning significantly increased freezing behavior over ten intervals in all groups of animals (interval effects: p&lt;0.001). A significant main effect of bedding was only observed in adult males (F(1,25)=6.377, p=0.018), where LB animals displayed significantly more freezing compared to NB controls. No significant interaction between bedding x interval was observed. All values are represented as mean +/- SEM. n=9-17 animals per group. </w:t>
      </w:r>
      <w:r>
        <w:rPr>
          <w:rFonts w:eastAsia="Times New Roman" w:cs="Times New Roman" w:ascii="Times New Roman" w:hAnsi="Times New Roman"/>
          <w:color w:val="000000"/>
          <w:lang w:val="fr-CA"/>
        </w:rPr>
        <w:t>*, p&lt;0.05.</w:t>
      </w:r>
      <w:r>
        <w:rPr>
          <w:lang w:val="en-CA" w:eastAsia="en-US"/>
        </w:rPr>
        <w:drawing>
          <wp:inline distT="0" distB="0" distL="0" distR="0">
            <wp:extent cx="9525" cy="9525"/>
            <wp:effectExtent l="0" t="0" r="0" b="0"/>
            <wp:docPr id="1" name="图片 2536691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5366917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Arial"/>
    <w:charset w:val="00"/>
    <w:family w:val="swiss"/>
    <w:pitch w:val="variable"/>
  </w:font>
  <w:font w:name="Aptos Display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;Arial" w:hAnsi="Aptos;Arial" w:eastAsia="SimSun;宋体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Arial" w:hAnsi="Aptos Display;Arial" w:eastAsia="SimSun;宋体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Arial" w:hAnsi="Aptos Display;Arial" w:eastAsia="SimSun;宋体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SimSun;宋体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SimSun;宋体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SimSun;宋体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SimSun;宋体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SimSun;宋体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SimSun;宋体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SimSun;宋体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;Arial" w:hAnsi="Aptos Display;Arial" w:eastAsia="SimSun;宋体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;Arial" w:hAnsi="Aptos Display;Arial" w:eastAsia="SimSun;宋体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SimSun;宋体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SimSun;宋体" w:cs="Times New Roman"/>
      <w:i/>
      <w:iCs/>
      <w:color w:val="0F4761"/>
    </w:rPr>
  </w:style>
  <w:style w:type="character" w:styleId="Heading5Char">
    <w:name w:val="Heading 5 Char"/>
    <w:qFormat/>
    <w:rPr>
      <w:rFonts w:eastAsia="SimSun;宋体" w:cs="Times New Roman"/>
      <w:color w:val="0F4761"/>
    </w:rPr>
  </w:style>
  <w:style w:type="character" w:styleId="Heading6Char">
    <w:name w:val="Heading 6 Char"/>
    <w:qFormat/>
    <w:rPr>
      <w:rFonts w:eastAsia="SimSun;宋体" w:cs="Times New Roman"/>
      <w:i/>
      <w:iCs/>
      <w:color w:val="595959"/>
    </w:rPr>
  </w:style>
  <w:style w:type="character" w:styleId="Heading7Char">
    <w:name w:val="Heading 7 Char"/>
    <w:qFormat/>
    <w:rPr>
      <w:rFonts w:eastAsia="SimSun;宋体" w:cs="Times New Roman"/>
      <w:color w:val="595959"/>
    </w:rPr>
  </w:style>
  <w:style w:type="character" w:styleId="Heading8Char">
    <w:name w:val="Heading 8 Char"/>
    <w:qFormat/>
    <w:rPr>
      <w:rFonts w:eastAsia="SimSun;宋体" w:cs="Times New Roman"/>
      <w:i/>
      <w:iCs/>
      <w:color w:val="272727"/>
    </w:rPr>
  </w:style>
  <w:style w:type="character" w:styleId="Heading9Char">
    <w:name w:val="Heading 9 Char"/>
    <w:qFormat/>
    <w:rPr>
      <w:rFonts w:eastAsia="SimSun;宋体" w:cs="Times New Roman"/>
      <w:color w:val="272727"/>
    </w:rPr>
  </w:style>
  <w:style w:type="character" w:styleId="TitleChar">
    <w:name w:val="Title Char"/>
    <w:qFormat/>
    <w:rPr>
      <w:rFonts w:ascii="Aptos Display;Arial" w:hAnsi="Aptos Display;Arial" w:eastAsia="SimSun;宋体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SimSun;宋体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;Arial" w:hAnsi="Aptos Display;Arial" w:eastAsia="SimSun;宋体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SimSun;宋体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0:55:00Z</dcterms:created>
  <dc:creator>Jiamin Song</dc:creator>
  <dc:description/>
  <cp:keywords/>
  <dc:language>en-US</dc:language>
  <cp:lastModifiedBy>Claire Walker, Dr</cp:lastModifiedBy>
  <dcterms:modified xsi:type="dcterms:W3CDTF">2025-08-20T18:37:00Z</dcterms:modified>
  <cp:revision>3</cp:revision>
  <dc:subject/>
  <dc:title/>
</cp:coreProperties>
</file>